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A7AB9" w14:textId="7EDB4BF1" w:rsidR="00CD131C" w:rsidRPr="00A72691" w:rsidRDefault="001079EE" w:rsidP="00CD131C">
      <w:pPr>
        <w:rPr>
          <w:b/>
          <w:bCs/>
          <w:sz w:val="32"/>
          <w:szCs w:val="32"/>
        </w:rPr>
      </w:pPr>
      <w:r>
        <w:rPr>
          <w:b/>
          <w:bCs/>
          <w:sz w:val="32"/>
          <w:szCs w:val="32"/>
        </w:rPr>
        <w:t>S1_Text:</w:t>
      </w:r>
      <w:r w:rsidR="00CD131C">
        <w:rPr>
          <w:b/>
          <w:bCs/>
          <w:sz w:val="32"/>
          <w:szCs w:val="32"/>
        </w:rPr>
        <w:t xml:space="preserve"> S</w:t>
      </w:r>
      <w:r w:rsidR="00CD131C" w:rsidRPr="00A72691">
        <w:rPr>
          <w:b/>
          <w:bCs/>
          <w:sz w:val="32"/>
          <w:szCs w:val="32"/>
        </w:rPr>
        <w:t>earch strategy</w:t>
      </w:r>
    </w:p>
    <w:p w14:paraId="2902E965" w14:textId="77777777" w:rsidR="00CD131C" w:rsidRPr="00A72691" w:rsidRDefault="00CD131C" w:rsidP="00CD131C">
      <w:r w:rsidRPr="00A72691">
        <w:t xml:space="preserve">Midwifery Continuity of Care scoping review of global implementation initiatives systematic search involved the following electronic databases MEDLINE, Embase, CENTRAL, CINAHL, </w:t>
      </w:r>
      <w:proofErr w:type="spellStart"/>
      <w:r w:rsidRPr="00A72691">
        <w:t>PsychINFO</w:t>
      </w:r>
      <w:proofErr w:type="spellEnd"/>
      <w:r w:rsidRPr="00A72691">
        <w:t>, Web of Science, using search terms and keywords with no limit on language. In addition, we searched PubMed, Google Scholar and Scopus. To identify unpublished or ongoing trials we searched Dimensions, PROSPERO, the WHO International Clinical Trials Registry platform. </w:t>
      </w:r>
    </w:p>
    <w:p w14:paraId="6FC08787" w14:textId="77777777" w:rsidR="00CD131C" w:rsidRPr="00A72691" w:rsidRDefault="00CD131C" w:rsidP="00CD131C">
      <w:pPr>
        <w:rPr>
          <w:b/>
          <w:bCs/>
        </w:rPr>
      </w:pPr>
      <w:r w:rsidRPr="00A72691">
        <w:rPr>
          <w:b/>
          <w:bCs/>
        </w:rPr>
        <w:t>MEDLINE Search Strategy </w:t>
      </w:r>
    </w:p>
    <w:p w14:paraId="481C3CF4" w14:textId="77777777" w:rsidR="00CD131C" w:rsidRPr="00A72691" w:rsidRDefault="00CD131C" w:rsidP="00CD131C">
      <w:r w:rsidRPr="00A72691">
        <w:t xml:space="preserve">1 </w:t>
      </w:r>
      <w:proofErr w:type="spellStart"/>
      <w:r w:rsidRPr="00A72691">
        <w:t>midwif</w:t>
      </w:r>
      <w:proofErr w:type="spellEnd"/>
      <w:r w:rsidRPr="00A72691">
        <w:t>*.</w:t>
      </w:r>
      <w:proofErr w:type="spellStart"/>
      <w:r w:rsidRPr="00A72691">
        <w:t>mp</w:t>
      </w:r>
      <w:proofErr w:type="spellEnd"/>
      <w:r w:rsidRPr="00A72691">
        <w:t>.  </w:t>
      </w:r>
    </w:p>
    <w:p w14:paraId="7E5B40AB" w14:textId="77777777" w:rsidR="00CD131C" w:rsidRPr="00A72691" w:rsidRDefault="00CD131C" w:rsidP="00CD131C">
      <w:r w:rsidRPr="00A72691">
        <w:t>2 exp Nurse Midwives/  </w:t>
      </w:r>
    </w:p>
    <w:p w14:paraId="0DCCCCC5" w14:textId="77777777" w:rsidR="00CD131C" w:rsidRPr="00A72691" w:rsidRDefault="00CD131C" w:rsidP="00CD131C">
      <w:r w:rsidRPr="00A72691">
        <w:t>3 nurse.mp. or exp Nurses/  </w:t>
      </w:r>
    </w:p>
    <w:p w14:paraId="04D863BB" w14:textId="77777777" w:rsidR="00CD131C" w:rsidRPr="00A72691" w:rsidRDefault="00CD131C" w:rsidP="00CD131C">
      <w:r w:rsidRPr="00A72691">
        <w:t>4 obstetric nurse.mp. or exp Obstetric Nursing/  </w:t>
      </w:r>
    </w:p>
    <w:p w14:paraId="7C76BF51" w14:textId="77777777" w:rsidR="00CD131C" w:rsidRPr="00A72691" w:rsidRDefault="00CD131C" w:rsidP="00CD131C">
      <w:r w:rsidRPr="00A72691">
        <w:t>5 exp Physicians, Family/  </w:t>
      </w:r>
    </w:p>
    <w:p w14:paraId="72968414" w14:textId="77777777" w:rsidR="00CD131C" w:rsidRPr="00A72691" w:rsidRDefault="00CD131C" w:rsidP="00CD131C">
      <w:r w:rsidRPr="00A72691">
        <w:t>6 physician.mp. or exp Physicians/  </w:t>
      </w:r>
    </w:p>
    <w:p w14:paraId="1355E4A3" w14:textId="77777777" w:rsidR="00CD131C" w:rsidRPr="00A72691" w:rsidRDefault="00CD131C" w:rsidP="00CD131C">
      <w:r w:rsidRPr="00A72691">
        <w:t>7 exp Obstetrics/ or obstetrician.mp.  </w:t>
      </w:r>
    </w:p>
    <w:p w14:paraId="6130EDF2" w14:textId="77777777" w:rsidR="00CD131C" w:rsidRPr="00A72691" w:rsidRDefault="00CD131C" w:rsidP="00CD131C">
      <w:r w:rsidRPr="00A72691">
        <w:t>8 exp Midwifery/  </w:t>
      </w:r>
    </w:p>
    <w:p w14:paraId="2D25479D" w14:textId="77777777" w:rsidR="00CD131C" w:rsidRPr="00A72691" w:rsidRDefault="00CD131C" w:rsidP="00CD131C">
      <w:r w:rsidRPr="00A72691">
        <w:t>9 exp Maternal Health Services/ or maternity care.mp.  </w:t>
      </w:r>
    </w:p>
    <w:p w14:paraId="0A391EB1" w14:textId="77777777" w:rsidR="00CD131C" w:rsidRPr="00A72691" w:rsidRDefault="00CD131C" w:rsidP="00CD131C">
      <w:r w:rsidRPr="00A72691">
        <w:t>10 antenatal care.mp. or exp Prenatal Care/  </w:t>
      </w:r>
    </w:p>
    <w:p w14:paraId="4C5B18CF" w14:textId="77777777" w:rsidR="00CD131C" w:rsidRPr="00A72691" w:rsidRDefault="00CD131C" w:rsidP="00CD131C">
      <w:r w:rsidRPr="00A72691">
        <w:t>11 Perinatal Care/  </w:t>
      </w:r>
    </w:p>
    <w:p w14:paraId="5DD392FE" w14:textId="77777777" w:rsidR="00CD131C" w:rsidRPr="00A72691" w:rsidRDefault="00CD131C" w:rsidP="00CD131C">
      <w:r w:rsidRPr="00A72691">
        <w:t>12 exp Perinatal Care/ or exp Delivery, Obstetric/ or intrapartum care.mp.  </w:t>
      </w:r>
    </w:p>
    <w:p w14:paraId="18BAF34A" w14:textId="77777777" w:rsidR="00CD131C" w:rsidRPr="00A72691" w:rsidRDefault="00CD131C" w:rsidP="00CD131C">
      <w:r w:rsidRPr="00A72691">
        <w:t>13 postnatal care.mp. or exp Postnatal Care/  </w:t>
      </w:r>
    </w:p>
    <w:p w14:paraId="57142FA1" w14:textId="77777777" w:rsidR="00CD131C" w:rsidRPr="00A72691" w:rsidRDefault="00CD131C" w:rsidP="00CD131C">
      <w:r w:rsidRPr="00A72691">
        <w:t>14 continuum.mp.  </w:t>
      </w:r>
    </w:p>
    <w:p w14:paraId="3C7413D9" w14:textId="77777777" w:rsidR="00CD131C" w:rsidRPr="00A72691" w:rsidRDefault="00CD131C" w:rsidP="00CD131C">
      <w:r w:rsidRPr="00A72691">
        <w:t>15 continuity of care.mp. or exp "Continuity of Patient Care"/  </w:t>
      </w:r>
    </w:p>
    <w:p w14:paraId="4C2A35F0" w14:textId="77777777" w:rsidR="00CD131C" w:rsidRPr="00A72691" w:rsidRDefault="00CD131C" w:rsidP="00CD131C">
      <w:r w:rsidRPr="00A72691">
        <w:t>16 caseload*.</w:t>
      </w:r>
      <w:proofErr w:type="spellStart"/>
      <w:r w:rsidRPr="00A72691">
        <w:t>mp</w:t>
      </w:r>
      <w:proofErr w:type="spellEnd"/>
      <w:r w:rsidRPr="00A72691">
        <w:t>.  </w:t>
      </w:r>
    </w:p>
    <w:p w14:paraId="0A640451" w14:textId="77777777" w:rsidR="00CD131C" w:rsidRPr="00A72691" w:rsidRDefault="00CD131C" w:rsidP="00CD131C">
      <w:r w:rsidRPr="00A72691">
        <w:t>17 known midwife.mp.  </w:t>
      </w:r>
    </w:p>
    <w:p w14:paraId="3A065FE2" w14:textId="77777777" w:rsidR="00CD131C" w:rsidRPr="00A72691" w:rsidRDefault="00CD131C" w:rsidP="00CD131C">
      <w:r w:rsidRPr="00A72691">
        <w:t>18 exp Case Management/  </w:t>
      </w:r>
    </w:p>
    <w:p w14:paraId="21992D61" w14:textId="77777777" w:rsidR="00CD131C" w:rsidRPr="00A72691" w:rsidRDefault="00CD131C" w:rsidP="00CD131C">
      <w:r w:rsidRPr="00A72691">
        <w:t>19 exp "Delivery of Health Care"/ and continuity.mp.  </w:t>
      </w:r>
    </w:p>
    <w:p w14:paraId="0C6EB8A2" w14:textId="77777777" w:rsidR="00CD131C" w:rsidRPr="00A72691" w:rsidRDefault="00CD131C" w:rsidP="00CD131C">
      <w:r w:rsidRPr="00A72691">
        <w:t>20 ((</w:t>
      </w:r>
      <w:proofErr w:type="spellStart"/>
      <w:r w:rsidRPr="00A72691">
        <w:t>nurs</w:t>
      </w:r>
      <w:proofErr w:type="spellEnd"/>
      <w:r w:rsidRPr="00A72691">
        <w:t xml:space="preserve">* or </w:t>
      </w:r>
      <w:proofErr w:type="spellStart"/>
      <w:r w:rsidRPr="00A72691">
        <w:t>midwif</w:t>
      </w:r>
      <w:proofErr w:type="spellEnd"/>
      <w:r w:rsidRPr="00A72691">
        <w:t>*) adj2 (care* or team* or led*)).</w:t>
      </w:r>
      <w:proofErr w:type="spellStart"/>
      <w:r w:rsidRPr="00A72691">
        <w:t>mp</w:t>
      </w:r>
      <w:proofErr w:type="spellEnd"/>
      <w:r w:rsidRPr="00A72691">
        <w:t>. [</w:t>
      </w:r>
      <w:proofErr w:type="spellStart"/>
      <w:r w:rsidRPr="00A72691">
        <w:t>mp</w:t>
      </w:r>
      <w:proofErr w:type="spellEnd"/>
      <w:r w:rsidRPr="00A72691">
        <w:t>=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0EADE2E4" w14:textId="77777777" w:rsidR="00CD131C" w:rsidRPr="00A72691" w:rsidRDefault="00CD131C" w:rsidP="00CD131C">
      <w:r w:rsidRPr="00A72691">
        <w:t>21 1 or 2 or 3 or 4 or 5 or 6 or 7  </w:t>
      </w:r>
    </w:p>
    <w:p w14:paraId="3FE5F59B" w14:textId="77777777" w:rsidR="00CD131C" w:rsidRPr="00A72691" w:rsidRDefault="00CD131C" w:rsidP="00CD131C">
      <w:r w:rsidRPr="00A72691">
        <w:t>22 8 or 9 or 10 or 11 or 12 or 13 or 14  </w:t>
      </w:r>
    </w:p>
    <w:p w14:paraId="740C1EA9" w14:textId="77777777" w:rsidR="00CD131C" w:rsidRPr="00A72691" w:rsidRDefault="00CD131C" w:rsidP="00CD131C">
      <w:r w:rsidRPr="00A72691">
        <w:t>23 15 or 16 or 17 or 18 or 19 or 20  </w:t>
      </w:r>
    </w:p>
    <w:p w14:paraId="1001340E" w14:textId="77777777" w:rsidR="00CD131C" w:rsidRPr="00A72691" w:rsidRDefault="00CD131C" w:rsidP="00CD131C">
      <w:r w:rsidRPr="00A72691">
        <w:lastRenderedPageBreak/>
        <w:t>24 21 and 22 and 23  </w:t>
      </w:r>
    </w:p>
    <w:p w14:paraId="1936BDE7" w14:textId="77777777" w:rsidR="00CD131C" w:rsidRPr="00A72691" w:rsidRDefault="00CD131C" w:rsidP="00CD131C">
      <w:r w:rsidRPr="00A72691">
        <w:t xml:space="preserve">25 limit 24 to (humans and </w:t>
      </w:r>
      <w:proofErr w:type="spellStart"/>
      <w:r w:rsidRPr="00A72691">
        <w:t>yr</w:t>
      </w:r>
      <w:proofErr w:type="spellEnd"/>
      <w:r w:rsidRPr="00A72691">
        <w:t>="2012 -Current") </w:t>
      </w:r>
    </w:p>
    <w:p w14:paraId="641FFEF6" w14:textId="77777777" w:rsidR="00CD131C" w:rsidRPr="00A72691" w:rsidRDefault="00CD131C" w:rsidP="00CD131C">
      <w:r w:rsidRPr="00A72691">
        <w:t> </w:t>
      </w:r>
    </w:p>
    <w:p w14:paraId="3A851E7A" w14:textId="77777777" w:rsidR="00CD131C" w:rsidRPr="00A72691" w:rsidRDefault="00CD131C" w:rsidP="00CD131C">
      <w:pPr>
        <w:rPr>
          <w:b/>
          <w:bCs/>
        </w:rPr>
      </w:pPr>
      <w:r w:rsidRPr="00A72691">
        <w:rPr>
          <w:b/>
          <w:bCs/>
        </w:rPr>
        <w:t>EMBASE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60"/>
        <w:gridCol w:w="8640"/>
      </w:tblGrid>
      <w:tr w:rsidR="00CD131C" w:rsidRPr="00A72691" w14:paraId="47A1AFAA"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1FEEF282" w14:textId="77777777" w:rsidR="00CD131C" w:rsidRPr="00A72691" w:rsidRDefault="00CD131C" w:rsidP="009927DD">
            <w:r w:rsidRPr="00A72691">
              <w:t>1.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2CDA23F1" w14:textId="77777777" w:rsidR="00CD131C" w:rsidRPr="00A72691" w:rsidRDefault="00CD131C" w:rsidP="009927DD">
            <w:r w:rsidRPr="00A72691">
              <w:t xml:space="preserve">exp midwife/ or </w:t>
            </w:r>
            <w:proofErr w:type="spellStart"/>
            <w:r w:rsidRPr="00A72691">
              <w:t>midwif</w:t>
            </w:r>
            <w:proofErr w:type="spellEnd"/>
            <w:r w:rsidRPr="00A72691">
              <w:t>*.</w:t>
            </w:r>
            <w:proofErr w:type="spellStart"/>
            <w:r w:rsidRPr="00A72691">
              <w:t>mp</w:t>
            </w:r>
            <w:proofErr w:type="spellEnd"/>
            <w:r w:rsidRPr="00A72691">
              <w:t>. </w:t>
            </w:r>
          </w:p>
        </w:tc>
      </w:tr>
      <w:tr w:rsidR="00CD131C" w:rsidRPr="00A72691" w14:paraId="31111700"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20DCE1CE" w14:textId="77777777" w:rsidR="00CD131C" w:rsidRPr="00A72691" w:rsidRDefault="00CD131C" w:rsidP="009927DD">
            <w:r w:rsidRPr="00A72691">
              <w:t>2.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54CF5588" w14:textId="77777777" w:rsidR="00CD131C" w:rsidRPr="00A72691" w:rsidRDefault="00CD131C" w:rsidP="009927DD">
            <w:r w:rsidRPr="00A72691">
              <w:t>exp nurse/ or exp nurse midwife/ </w:t>
            </w:r>
          </w:p>
        </w:tc>
      </w:tr>
      <w:tr w:rsidR="00CD131C" w:rsidRPr="00A72691" w14:paraId="7EA312B5"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77AC379C" w14:textId="77777777" w:rsidR="00CD131C" w:rsidRPr="00A72691" w:rsidRDefault="00CD131C" w:rsidP="009927DD">
            <w:r w:rsidRPr="00A72691">
              <w:t>3.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24DE48FF" w14:textId="77777777" w:rsidR="00CD131C" w:rsidRPr="00A72691" w:rsidRDefault="00CD131C" w:rsidP="009927DD">
            <w:r w:rsidRPr="00A72691">
              <w:t>obstetric nurse.mp. </w:t>
            </w:r>
          </w:p>
        </w:tc>
      </w:tr>
      <w:tr w:rsidR="00CD131C" w:rsidRPr="00A72691" w14:paraId="19D27F88"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5111B32C" w14:textId="77777777" w:rsidR="00CD131C" w:rsidRPr="00A72691" w:rsidRDefault="00CD131C" w:rsidP="009927DD">
            <w:r w:rsidRPr="00A72691">
              <w:t>4.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2F137DEB" w14:textId="77777777" w:rsidR="00CD131C" w:rsidRPr="00A72691" w:rsidRDefault="00CD131C" w:rsidP="009927DD">
            <w:r w:rsidRPr="00A72691">
              <w:t>exp physician/ </w:t>
            </w:r>
          </w:p>
        </w:tc>
      </w:tr>
      <w:tr w:rsidR="00CD131C" w:rsidRPr="00A72691" w14:paraId="73700D0C"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3B73521C" w14:textId="77777777" w:rsidR="00CD131C" w:rsidRPr="00A72691" w:rsidRDefault="00CD131C" w:rsidP="009927DD">
            <w:r w:rsidRPr="00A72691">
              <w:t>5.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5221BD82" w14:textId="77777777" w:rsidR="00CD131C" w:rsidRPr="00A72691" w:rsidRDefault="00CD131C" w:rsidP="009927DD">
            <w:r w:rsidRPr="00A72691">
              <w:t>exp obstetrician/ </w:t>
            </w:r>
          </w:p>
        </w:tc>
      </w:tr>
      <w:tr w:rsidR="00CD131C" w:rsidRPr="00A72691" w14:paraId="5D81E23A"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2CB189FC" w14:textId="77777777" w:rsidR="00CD131C" w:rsidRPr="00A72691" w:rsidRDefault="00CD131C" w:rsidP="009927DD">
            <w:r w:rsidRPr="00A72691">
              <w:t>6.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32074F81" w14:textId="77777777" w:rsidR="00CD131C" w:rsidRPr="00A72691" w:rsidRDefault="00CD131C" w:rsidP="009927DD">
            <w:r w:rsidRPr="00A72691">
              <w:t>family physician.mp. or exp general practitioner/ </w:t>
            </w:r>
          </w:p>
        </w:tc>
      </w:tr>
      <w:tr w:rsidR="00CD131C" w:rsidRPr="00A72691" w14:paraId="307D7589"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5AD0A728" w14:textId="77777777" w:rsidR="00CD131C" w:rsidRPr="00A72691" w:rsidRDefault="00CD131C" w:rsidP="009927DD">
            <w:r w:rsidRPr="00A72691">
              <w:t>7.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11A98C71" w14:textId="77777777" w:rsidR="00CD131C" w:rsidRPr="00A72691" w:rsidRDefault="00CD131C" w:rsidP="009927DD">
            <w:r w:rsidRPr="00A72691">
              <w:t>midwifery.mp. </w:t>
            </w:r>
          </w:p>
        </w:tc>
      </w:tr>
      <w:tr w:rsidR="00CD131C" w:rsidRPr="00A72691" w14:paraId="64F993E7"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5812E23C" w14:textId="77777777" w:rsidR="00CD131C" w:rsidRPr="00A72691" w:rsidRDefault="00CD131C" w:rsidP="009927DD">
            <w:r w:rsidRPr="00A72691">
              <w:t>8.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677DECFD" w14:textId="77777777" w:rsidR="00CD131C" w:rsidRPr="00A72691" w:rsidRDefault="00CD131C" w:rsidP="009927DD">
            <w:r w:rsidRPr="00A72691">
              <w:t>maternity care.mp. or exp maternal care/ </w:t>
            </w:r>
          </w:p>
        </w:tc>
      </w:tr>
      <w:tr w:rsidR="00CD131C" w:rsidRPr="00A72691" w14:paraId="7D4B00E4"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55ABF7A2" w14:textId="77777777" w:rsidR="00CD131C" w:rsidRPr="00A72691" w:rsidRDefault="00CD131C" w:rsidP="009927DD">
            <w:r w:rsidRPr="00A72691">
              <w:t>9.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4147DF36" w14:textId="77777777" w:rsidR="00CD131C" w:rsidRPr="00A72691" w:rsidRDefault="00CD131C" w:rsidP="009927DD">
            <w:r w:rsidRPr="00A72691">
              <w:t>exp perinatal care/ </w:t>
            </w:r>
          </w:p>
        </w:tc>
      </w:tr>
      <w:tr w:rsidR="00CD131C" w:rsidRPr="00A72691" w14:paraId="738A6B8B"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416E28B5" w14:textId="77777777" w:rsidR="00CD131C" w:rsidRPr="00A72691" w:rsidRDefault="00CD131C" w:rsidP="009927DD">
            <w:r w:rsidRPr="00A72691">
              <w:t>10.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3A1C8796" w14:textId="77777777" w:rsidR="00CD131C" w:rsidRPr="00A72691" w:rsidRDefault="00CD131C" w:rsidP="009927DD">
            <w:r w:rsidRPr="00A72691">
              <w:t>antenatal care.mp. or exp prenatal care/ </w:t>
            </w:r>
          </w:p>
        </w:tc>
      </w:tr>
      <w:tr w:rsidR="00CD131C" w:rsidRPr="00A72691" w14:paraId="5B04712E"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204C9C79" w14:textId="77777777" w:rsidR="00CD131C" w:rsidRPr="00A72691" w:rsidRDefault="00CD131C" w:rsidP="009927DD">
            <w:r w:rsidRPr="00A72691">
              <w:t>11.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361B93DE" w14:textId="77777777" w:rsidR="00CD131C" w:rsidRPr="00A72691" w:rsidRDefault="00CD131C" w:rsidP="009927DD">
            <w:r w:rsidRPr="00A72691">
              <w:t>pregnancy care.mp. </w:t>
            </w:r>
          </w:p>
        </w:tc>
      </w:tr>
      <w:tr w:rsidR="00CD131C" w:rsidRPr="00A72691" w14:paraId="09CB9818"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5476E121" w14:textId="77777777" w:rsidR="00CD131C" w:rsidRPr="00A72691" w:rsidRDefault="00CD131C" w:rsidP="009927DD">
            <w:r w:rsidRPr="00A72691">
              <w:t>12.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6FA78CA5" w14:textId="77777777" w:rsidR="00CD131C" w:rsidRPr="00A72691" w:rsidRDefault="00CD131C" w:rsidP="009927DD">
            <w:r w:rsidRPr="00A72691">
              <w:t>exp intrapartum care/ or exp obstetric care/ </w:t>
            </w:r>
          </w:p>
        </w:tc>
      </w:tr>
      <w:tr w:rsidR="00CD131C" w:rsidRPr="00A72691" w14:paraId="54F9A17C"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629697D3" w14:textId="77777777" w:rsidR="00CD131C" w:rsidRPr="00A72691" w:rsidRDefault="00CD131C" w:rsidP="009927DD">
            <w:r w:rsidRPr="00A72691">
              <w:t>13.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464B61F4" w14:textId="77777777" w:rsidR="00CD131C" w:rsidRPr="00A72691" w:rsidRDefault="00CD131C" w:rsidP="009927DD">
            <w:r w:rsidRPr="00A72691">
              <w:t>(</w:t>
            </w:r>
            <w:proofErr w:type="spellStart"/>
            <w:proofErr w:type="gramStart"/>
            <w:r w:rsidRPr="00A72691">
              <w:t>labo?r</w:t>
            </w:r>
            <w:proofErr w:type="spellEnd"/>
            <w:proofErr w:type="gramEnd"/>
            <w:r w:rsidRPr="00A72691">
              <w:t xml:space="preserve"> and birth care).</w:t>
            </w:r>
            <w:proofErr w:type="spellStart"/>
            <w:r w:rsidRPr="00A72691">
              <w:t>mp</w:t>
            </w:r>
            <w:proofErr w:type="spellEnd"/>
            <w:r w:rsidRPr="00A72691">
              <w:t>. [</w:t>
            </w:r>
            <w:proofErr w:type="spellStart"/>
            <w:r w:rsidRPr="00A72691">
              <w:t>mp</w:t>
            </w:r>
            <w:proofErr w:type="spellEnd"/>
            <w:r w:rsidRPr="00A72691">
              <w:t>=title, abstract, heading word, drug trade name, original title, device manufacturer, drug manufacturer, device trade name, keyword heading word, floating subheading word, candidate term word] </w:t>
            </w:r>
          </w:p>
        </w:tc>
      </w:tr>
      <w:tr w:rsidR="00CD131C" w:rsidRPr="00A72691" w14:paraId="506D88C8"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07B4F5B5" w14:textId="77777777" w:rsidR="00CD131C" w:rsidRPr="00A72691" w:rsidRDefault="00CD131C" w:rsidP="009927DD">
            <w:r w:rsidRPr="00A72691">
              <w:t>14.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4442C432" w14:textId="77777777" w:rsidR="00CD131C" w:rsidRPr="00A72691" w:rsidRDefault="00CD131C" w:rsidP="009927DD">
            <w:r w:rsidRPr="00A72691">
              <w:t>exp postnatal care/ </w:t>
            </w:r>
          </w:p>
        </w:tc>
      </w:tr>
      <w:tr w:rsidR="00CD131C" w:rsidRPr="00A72691" w14:paraId="60B346E6"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15253999" w14:textId="77777777" w:rsidR="00CD131C" w:rsidRPr="00A72691" w:rsidRDefault="00CD131C" w:rsidP="009927DD">
            <w:r w:rsidRPr="00A72691">
              <w:t>15.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501F6D5C" w14:textId="77777777" w:rsidR="00CD131C" w:rsidRPr="00A72691" w:rsidRDefault="00CD131C" w:rsidP="009927DD">
            <w:r w:rsidRPr="00A72691">
              <w:t>postpartum care.mp. </w:t>
            </w:r>
          </w:p>
        </w:tc>
      </w:tr>
      <w:tr w:rsidR="00CD131C" w:rsidRPr="00A72691" w14:paraId="644F3DB3"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58B3D5A5" w14:textId="77777777" w:rsidR="00CD131C" w:rsidRPr="00A72691" w:rsidRDefault="00CD131C" w:rsidP="009927DD">
            <w:r w:rsidRPr="00A72691">
              <w:t>16.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061810F5" w14:textId="77777777" w:rsidR="00CD131C" w:rsidRPr="00A72691" w:rsidRDefault="00CD131C" w:rsidP="009927DD">
            <w:r w:rsidRPr="00A72691">
              <w:t>continuum.mp. </w:t>
            </w:r>
          </w:p>
        </w:tc>
      </w:tr>
      <w:tr w:rsidR="00CD131C" w:rsidRPr="00A72691" w14:paraId="369BF0B9"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4EFEECCB" w14:textId="77777777" w:rsidR="00CD131C" w:rsidRPr="00A72691" w:rsidRDefault="00CD131C" w:rsidP="009927DD">
            <w:r w:rsidRPr="00A72691">
              <w:t>17.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24CF0FC0" w14:textId="77777777" w:rsidR="00CD131C" w:rsidRPr="00A72691" w:rsidRDefault="00CD131C" w:rsidP="009927DD">
            <w:r w:rsidRPr="00A72691">
              <w:t>continuity.mp. and patient care/ </w:t>
            </w:r>
          </w:p>
        </w:tc>
      </w:tr>
      <w:tr w:rsidR="00CD131C" w:rsidRPr="00A72691" w14:paraId="6976F4E6"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176EB6FC" w14:textId="77777777" w:rsidR="00CD131C" w:rsidRPr="00A72691" w:rsidRDefault="00CD131C" w:rsidP="009927DD">
            <w:r w:rsidRPr="00A72691">
              <w:t>18.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0D6EA9DB" w14:textId="77777777" w:rsidR="00CD131C" w:rsidRPr="00A72691" w:rsidRDefault="00CD131C" w:rsidP="009927DD">
            <w:r w:rsidRPr="00A72691">
              <w:t>continuity of care.mp. </w:t>
            </w:r>
          </w:p>
        </w:tc>
      </w:tr>
      <w:tr w:rsidR="00CD131C" w:rsidRPr="00A72691" w14:paraId="7BFB432C"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139DFA31" w14:textId="77777777" w:rsidR="00CD131C" w:rsidRPr="00A72691" w:rsidRDefault="00CD131C" w:rsidP="009927DD">
            <w:r w:rsidRPr="00A72691">
              <w:t>19.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2E93ED16" w14:textId="77777777" w:rsidR="00CD131C" w:rsidRPr="00A72691" w:rsidRDefault="00CD131C" w:rsidP="009927DD">
            <w:r w:rsidRPr="00A72691">
              <w:t>caseload*.</w:t>
            </w:r>
            <w:proofErr w:type="spellStart"/>
            <w:r w:rsidRPr="00A72691">
              <w:t>mp</w:t>
            </w:r>
            <w:proofErr w:type="spellEnd"/>
            <w:r w:rsidRPr="00A72691">
              <w:t>. </w:t>
            </w:r>
          </w:p>
        </w:tc>
      </w:tr>
      <w:tr w:rsidR="00CD131C" w:rsidRPr="00A72691" w14:paraId="10050999"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714CFB8C" w14:textId="77777777" w:rsidR="00CD131C" w:rsidRPr="00A72691" w:rsidRDefault="00CD131C" w:rsidP="009927DD">
            <w:r w:rsidRPr="00A72691">
              <w:t>20.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315B20C6" w14:textId="77777777" w:rsidR="00CD131C" w:rsidRPr="00A72691" w:rsidRDefault="00CD131C" w:rsidP="009927DD">
            <w:r w:rsidRPr="00A72691">
              <w:t>known midwife.mp. </w:t>
            </w:r>
          </w:p>
        </w:tc>
      </w:tr>
      <w:tr w:rsidR="00CD131C" w:rsidRPr="00A72691" w14:paraId="31121435"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2C4DF8DE" w14:textId="77777777" w:rsidR="00CD131C" w:rsidRPr="00A72691" w:rsidRDefault="00CD131C" w:rsidP="009927DD">
            <w:r w:rsidRPr="00A72691">
              <w:t>21.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46511EA9" w14:textId="77777777" w:rsidR="00CD131C" w:rsidRPr="00A72691" w:rsidRDefault="00CD131C" w:rsidP="009927DD">
            <w:r w:rsidRPr="00A72691">
              <w:t>exp case management/ </w:t>
            </w:r>
          </w:p>
        </w:tc>
      </w:tr>
      <w:tr w:rsidR="00CD131C" w:rsidRPr="00A72691" w14:paraId="3FE28E69"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1D9E14CA" w14:textId="77777777" w:rsidR="00CD131C" w:rsidRPr="00A72691" w:rsidRDefault="00CD131C" w:rsidP="009927DD">
            <w:r w:rsidRPr="00A72691">
              <w:t>22.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54905390" w14:textId="77777777" w:rsidR="00CD131C" w:rsidRPr="00A72691" w:rsidRDefault="00CD131C" w:rsidP="009927DD">
            <w:r w:rsidRPr="00A72691">
              <w:t>1 or 2 or 3 or 4 or 5 or 6 </w:t>
            </w:r>
          </w:p>
        </w:tc>
      </w:tr>
      <w:tr w:rsidR="00CD131C" w:rsidRPr="00A72691" w14:paraId="34716B30"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717E167A" w14:textId="77777777" w:rsidR="00CD131C" w:rsidRPr="00A72691" w:rsidRDefault="00CD131C" w:rsidP="009927DD">
            <w:r w:rsidRPr="00A72691">
              <w:t>23.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0D313957" w14:textId="77777777" w:rsidR="00CD131C" w:rsidRPr="00A72691" w:rsidRDefault="00CD131C" w:rsidP="009927DD">
            <w:r w:rsidRPr="00A72691">
              <w:t>7 or 8 or 9 or 10 or 11 or 12 or 13 or 14 or 15 or 16 </w:t>
            </w:r>
          </w:p>
        </w:tc>
      </w:tr>
      <w:tr w:rsidR="00CD131C" w:rsidRPr="00A72691" w14:paraId="51670B6E"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7E29ED32" w14:textId="77777777" w:rsidR="00CD131C" w:rsidRPr="00A72691" w:rsidRDefault="00CD131C" w:rsidP="009927DD">
            <w:r w:rsidRPr="00A72691">
              <w:lastRenderedPageBreak/>
              <w:t>24.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297D926C" w14:textId="77777777" w:rsidR="00CD131C" w:rsidRPr="00A72691" w:rsidRDefault="00CD131C" w:rsidP="009927DD">
            <w:r w:rsidRPr="00A72691">
              <w:t>17 or 18 or 19 or 20 or 21 </w:t>
            </w:r>
          </w:p>
        </w:tc>
      </w:tr>
      <w:tr w:rsidR="00CD131C" w:rsidRPr="00A72691" w14:paraId="40587E5D"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792E5EC3" w14:textId="77777777" w:rsidR="00CD131C" w:rsidRPr="00A72691" w:rsidRDefault="00CD131C" w:rsidP="009927DD">
            <w:r w:rsidRPr="00A72691">
              <w:t>25.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02F65CF3" w14:textId="77777777" w:rsidR="00CD131C" w:rsidRPr="00A72691" w:rsidRDefault="00CD131C" w:rsidP="009927DD">
            <w:r w:rsidRPr="00A72691">
              <w:t>22 and 23 and 24 </w:t>
            </w:r>
          </w:p>
        </w:tc>
      </w:tr>
      <w:tr w:rsidR="00CD131C" w:rsidRPr="00A72691" w14:paraId="67BC8DD8" w14:textId="77777777" w:rsidTr="009927DD">
        <w:tc>
          <w:tcPr>
            <w:tcW w:w="36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1DF49673" w14:textId="77777777" w:rsidR="00CD131C" w:rsidRPr="00A72691" w:rsidRDefault="00CD131C" w:rsidP="009927DD">
            <w:r w:rsidRPr="00A72691">
              <w:t>26. </w:t>
            </w:r>
          </w:p>
        </w:tc>
        <w:tc>
          <w:tcPr>
            <w:tcW w:w="86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4B3C6A08" w14:textId="77777777" w:rsidR="00CD131C" w:rsidRPr="00A72691" w:rsidRDefault="00CD131C" w:rsidP="009927DD">
            <w:r w:rsidRPr="00A72691">
              <w:t xml:space="preserve">limit 25 to (human and </w:t>
            </w:r>
            <w:proofErr w:type="spellStart"/>
            <w:r w:rsidRPr="00A72691">
              <w:t>yr</w:t>
            </w:r>
            <w:proofErr w:type="spellEnd"/>
            <w:r w:rsidRPr="00A72691">
              <w:t>="2012 -Current") </w:t>
            </w:r>
          </w:p>
        </w:tc>
      </w:tr>
    </w:tbl>
    <w:p w14:paraId="479A889C" w14:textId="77777777" w:rsidR="00CD131C" w:rsidRPr="00A72691" w:rsidRDefault="00CD131C" w:rsidP="00CD131C"/>
    <w:p w14:paraId="0E77AD27" w14:textId="77777777" w:rsidR="00CD131C" w:rsidRPr="00A72691" w:rsidRDefault="00CD131C" w:rsidP="00CD131C">
      <w:pPr>
        <w:rPr>
          <w:b/>
          <w:bCs/>
        </w:rPr>
      </w:pPr>
      <w:r w:rsidRPr="00A72691">
        <w:rPr>
          <w:b/>
          <w:bCs/>
        </w:rPr>
        <w:t>CENTRAL Search Strategy </w:t>
      </w:r>
    </w:p>
    <w:p w14:paraId="203A7AE6" w14:textId="77777777" w:rsidR="00CD131C" w:rsidRPr="00A72691" w:rsidRDefault="00CD131C" w:rsidP="00CD131C">
      <w:r w:rsidRPr="00A72691">
        <w:t>1ID Search Hits </w:t>
      </w:r>
    </w:p>
    <w:p w14:paraId="7E899933" w14:textId="77777777" w:rsidR="00CD131C" w:rsidRPr="00A72691" w:rsidRDefault="00CD131C" w:rsidP="00CD131C">
      <w:r w:rsidRPr="00A72691">
        <w:t xml:space="preserve">#1 </w:t>
      </w:r>
      <w:proofErr w:type="spellStart"/>
      <w:r w:rsidRPr="00A72691">
        <w:t>MeSH</w:t>
      </w:r>
      <w:proofErr w:type="spellEnd"/>
      <w:r w:rsidRPr="00A72691">
        <w:t xml:space="preserve"> descriptor: [Midwifery] explode all trees  </w:t>
      </w:r>
    </w:p>
    <w:p w14:paraId="7FC73CF3" w14:textId="77777777" w:rsidR="00CD131C" w:rsidRPr="00A72691" w:rsidRDefault="00CD131C" w:rsidP="00CD131C">
      <w:r w:rsidRPr="00A72691">
        <w:t xml:space="preserve">#2 </w:t>
      </w:r>
      <w:proofErr w:type="spellStart"/>
      <w:r w:rsidRPr="00A72691">
        <w:t>MeSH</w:t>
      </w:r>
      <w:proofErr w:type="spellEnd"/>
      <w:r w:rsidRPr="00A72691">
        <w:t xml:space="preserve"> descriptor: [Nursing] explode all trees </w:t>
      </w:r>
    </w:p>
    <w:p w14:paraId="197A2732" w14:textId="77777777" w:rsidR="00CD131C" w:rsidRPr="00A72691" w:rsidRDefault="00CD131C" w:rsidP="00CD131C">
      <w:r w:rsidRPr="00A72691">
        <w:t xml:space="preserve">#3 </w:t>
      </w:r>
      <w:proofErr w:type="spellStart"/>
      <w:r w:rsidRPr="00A72691">
        <w:t>MeSH</w:t>
      </w:r>
      <w:proofErr w:type="spellEnd"/>
      <w:r w:rsidRPr="00A72691">
        <w:t xml:space="preserve"> descriptor: [Obstetric Nursing] explode all trees </w:t>
      </w:r>
    </w:p>
    <w:p w14:paraId="7E3E78CF" w14:textId="77777777" w:rsidR="00CD131C" w:rsidRPr="00A72691" w:rsidRDefault="00CD131C" w:rsidP="00CD131C">
      <w:r w:rsidRPr="00A72691">
        <w:t xml:space="preserve">#4 </w:t>
      </w:r>
      <w:proofErr w:type="spellStart"/>
      <w:r w:rsidRPr="00A72691">
        <w:t>MeSH</w:t>
      </w:r>
      <w:proofErr w:type="spellEnd"/>
      <w:r w:rsidRPr="00A72691">
        <w:t xml:space="preserve"> descriptor: [Nurse Midwives] explode all trees  </w:t>
      </w:r>
    </w:p>
    <w:p w14:paraId="3DADA0A0" w14:textId="77777777" w:rsidR="00CD131C" w:rsidRPr="00A72691" w:rsidRDefault="00CD131C" w:rsidP="00CD131C">
      <w:r w:rsidRPr="00A72691">
        <w:t xml:space="preserve">#5 </w:t>
      </w:r>
      <w:proofErr w:type="spellStart"/>
      <w:r w:rsidRPr="00A72691">
        <w:t>MeSH</w:t>
      </w:r>
      <w:proofErr w:type="spellEnd"/>
      <w:r w:rsidRPr="00A72691">
        <w:t xml:space="preserve"> descriptor: [General Practitioners] explode all trees  </w:t>
      </w:r>
    </w:p>
    <w:p w14:paraId="48F7E4AE" w14:textId="77777777" w:rsidR="00CD131C" w:rsidRPr="00A72691" w:rsidRDefault="00CD131C" w:rsidP="00CD131C">
      <w:r w:rsidRPr="00A72691">
        <w:t>#7 Obstetricians  </w:t>
      </w:r>
    </w:p>
    <w:p w14:paraId="690CB6C8" w14:textId="77777777" w:rsidR="00CD131C" w:rsidRPr="00A72691" w:rsidRDefault="00CD131C" w:rsidP="00CD131C">
      <w:r w:rsidRPr="00A72691">
        <w:t xml:space="preserve">#8 </w:t>
      </w:r>
      <w:proofErr w:type="spellStart"/>
      <w:r w:rsidRPr="00A72691">
        <w:t>midwif</w:t>
      </w:r>
      <w:proofErr w:type="spellEnd"/>
      <w:r w:rsidRPr="00A72691">
        <w:t xml:space="preserve">* OR </w:t>
      </w:r>
      <w:proofErr w:type="spellStart"/>
      <w:r w:rsidRPr="00A72691">
        <w:t>nurs</w:t>
      </w:r>
      <w:proofErr w:type="spellEnd"/>
      <w:r w:rsidRPr="00A72691">
        <w:t>*  </w:t>
      </w:r>
    </w:p>
    <w:p w14:paraId="27CD131D" w14:textId="77777777" w:rsidR="00CD131C" w:rsidRPr="00A72691" w:rsidRDefault="00CD131C" w:rsidP="00CD131C">
      <w:r w:rsidRPr="00A72691">
        <w:t>#9 maternity care  </w:t>
      </w:r>
    </w:p>
    <w:p w14:paraId="01630E10" w14:textId="77777777" w:rsidR="00CD131C" w:rsidRPr="00A72691" w:rsidRDefault="00CD131C" w:rsidP="00CD131C">
      <w:r w:rsidRPr="00A72691">
        <w:t>#10 antenatal care OR Pregnancy care  </w:t>
      </w:r>
    </w:p>
    <w:p w14:paraId="501F3D13" w14:textId="77777777" w:rsidR="00CD131C" w:rsidRPr="00A72691" w:rsidRDefault="00CD131C" w:rsidP="00CD131C">
      <w:r w:rsidRPr="00A72691">
        <w:t xml:space="preserve">#11 </w:t>
      </w:r>
      <w:proofErr w:type="spellStart"/>
      <w:r w:rsidRPr="00A72691">
        <w:t>MeSH</w:t>
      </w:r>
      <w:proofErr w:type="spellEnd"/>
      <w:r w:rsidRPr="00A72691">
        <w:t xml:space="preserve"> descriptor: [Perinatal Care] explode all trees  </w:t>
      </w:r>
    </w:p>
    <w:p w14:paraId="5976E3C2" w14:textId="77777777" w:rsidR="00CD131C" w:rsidRPr="00A72691" w:rsidRDefault="00CD131C" w:rsidP="00CD131C">
      <w:r w:rsidRPr="00A72691">
        <w:t>#12 perinatal care  </w:t>
      </w:r>
    </w:p>
    <w:p w14:paraId="410C7752" w14:textId="77777777" w:rsidR="00CD131C" w:rsidRPr="00A72691" w:rsidRDefault="00CD131C" w:rsidP="00CD131C">
      <w:r w:rsidRPr="00A72691">
        <w:t xml:space="preserve">#13 </w:t>
      </w:r>
      <w:proofErr w:type="spellStart"/>
      <w:proofErr w:type="gramStart"/>
      <w:r w:rsidRPr="00A72691">
        <w:t>Labo?r</w:t>
      </w:r>
      <w:proofErr w:type="spellEnd"/>
      <w:proofErr w:type="gramEnd"/>
      <w:r w:rsidRPr="00A72691">
        <w:t xml:space="preserve"> and birth  </w:t>
      </w:r>
    </w:p>
    <w:p w14:paraId="164A6992" w14:textId="77777777" w:rsidR="00CD131C" w:rsidRPr="00A72691" w:rsidRDefault="00CD131C" w:rsidP="00CD131C">
      <w:r w:rsidRPr="00A72691">
        <w:t>#14 postnatal care  </w:t>
      </w:r>
    </w:p>
    <w:p w14:paraId="3FC0C547" w14:textId="77777777" w:rsidR="00CD131C" w:rsidRPr="00A72691" w:rsidRDefault="00CD131C" w:rsidP="00CD131C">
      <w:r w:rsidRPr="00A72691">
        <w:t>#15 midwifery  </w:t>
      </w:r>
    </w:p>
    <w:p w14:paraId="615D1A52" w14:textId="77777777" w:rsidR="00CD131C" w:rsidRPr="00A72691" w:rsidRDefault="00CD131C" w:rsidP="00CD131C">
      <w:r w:rsidRPr="00A72691">
        <w:t>#16 obstetrics  </w:t>
      </w:r>
    </w:p>
    <w:p w14:paraId="4BC79A59" w14:textId="77777777" w:rsidR="00CD131C" w:rsidRPr="00A72691" w:rsidRDefault="00CD131C" w:rsidP="00CD131C">
      <w:r w:rsidRPr="00A72691">
        <w:t>#17 continuity of care OR continuity OR continuum  </w:t>
      </w:r>
    </w:p>
    <w:p w14:paraId="43792B03" w14:textId="77777777" w:rsidR="00CD131C" w:rsidRPr="00A72691" w:rsidRDefault="00CD131C" w:rsidP="00CD131C">
      <w:r w:rsidRPr="00A72691">
        <w:t>#18 caseload* OR case management  </w:t>
      </w:r>
    </w:p>
    <w:p w14:paraId="1A73F466" w14:textId="77777777" w:rsidR="00CD131C" w:rsidRPr="00A72691" w:rsidRDefault="00CD131C" w:rsidP="00CD131C">
      <w:r w:rsidRPr="00A72691">
        <w:t>#19 known midwife  </w:t>
      </w:r>
    </w:p>
    <w:p w14:paraId="6D73AC84" w14:textId="77777777" w:rsidR="00CD131C" w:rsidRPr="00A72691" w:rsidRDefault="00CD131C" w:rsidP="00CD131C">
      <w:r w:rsidRPr="00A72691">
        <w:t xml:space="preserve">#20 </w:t>
      </w:r>
      <w:proofErr w:type="spellStart"/>
      <w:r w:rsidRPr="00A72691">
        <w:t>MeSH</w:t>
      </w:r>
      <w:proofErr w:type="spellEnd"/>
      <w:r w:rsidRPr="00A72691">
        <w:t xml:space="preserve"> descriptor: [Continuity of Patient Care] explode all trees </w:t>
      </w:r>
    </w:p>
    <w:p w14:paraId="09AE3E64" w14:textId="77777777" w:rsidR="00CD131C" w:rsidRPr="00A72691" w:rsidRDefault="00CD131C" w:rsidP="00CD131C">
      <w:r w:rsidRPr="00A72691">
        <w:t>#21 #1 OR #2 OR #3 OR #4 OR #5 OR #6 OR #7 OR #8  </w:t>
      </w:r>
    </w:p>
    <w:p w14:paraId="7C9C2E4F" w14:textId="77777777" w:rsidR="00CD131C" w:rsidRPr="00A72691" w:rsidRDefault="00CD131C" w:rsidP="00CD131C">
      <w:r w:rsidRPr="00A72691">
        <w:t>#22 #9 OR #10 OR #11 OR #12 OR #13 OR #14 OR #15 OR #16  </w:t>
      </w:r>
    </w:p>
    <w:p w14:paraId="0EA97E72" w14:textId="77777777" w:rsidR="00CD131C" w:rsidRPr="00A72691" w:rsidRDefault="00CD131C" w:rsidP="00CD131C">
      <w:r w:rsidRPr="00A72691">
        <w:t>#23 #17 OR #18 OR #19 OR #20 </w:t>
      </w:r>
    </w:p>
    <w:p w14:paraId="176484B4" w14:textId="77777777" w:rsidR="00CD131C" w:rsidRPr="00A72691" w:rsidRDefault="00CD131C" w:rsidP="00CD131C">
      <w:r w:rsidRPr="00A72691">
        <w:t>#24 #21 AND #22 AND #23 with Cochrane Library publication date Between Jan 2012 and Jan 2022  </w:t>
      </w:r>
    </w:p>
    <w:p w14:paraId="0643A418" w14:textId="77777777" w:rsidR="00CD131C" w:rsidRPr="00A72691" w:rsidRDefault="00CD131C" w:rsidP="00CD131C">
      <w:r w:rsidRPr="00A72691">
        <w:t> </w:t>
      </w:r>
    </w:p>
    <w:p w14:paraId="6BFAD0C2" w14:textId="77777777" w:rsidR="00CD131C" w:rsidRPr="00A72691" w:rsidRDefault="00CD131C" w:rsidP="00CD131C">
      <w:r w:rsidRPr="00A72691">
        <w:t> </w:t>
      </w:r>
    </w:p>
    <w:p w14:paraId="10278A7B" w14:textId="77777777" w:rsidR="00CD131C" w:rsidRPr="00A72691" w:rsidRDefault="00CD131C" w:rsidP="00CD131C">
      <w:pPr>
        <w:rPr>
          <w:b/>
          <w:bCs/>
        </w:rPr>
      </w:pPr>
      <w:r w:rsidRPr="00A72691">
        <w:rPr>
          <w:b/>
          <w:bCs/>
        </w:rPr>
        <w:lastRenderedPageBreak/>
        <w:t>CINAHL Search Strategy </w:t>
      </w:r>
    </w:p>
    <w:p w14:paraId="57F848A7" w14:textId="77777777" w:rsidR="00CD131C" w:rsidRPr="00A72691" w:rsidRDefault="00CD131C" w:rsidP="00CD131C">
      <w:r w:rsidRPr="00A72691">
        <w:t>S1 exp midwife or midwives </w:t>
      </w:r>
    </w:p>
    <w:p w14:paraId="6B0822CE" w14:textId="77777777" w:rsidR="00CD131C" w:rsidRPr="00A72691" w:rsidRDefault="00CD131C" w:rsidP="00CD131C">
      <w:r w:rsidRPr="00A72691">
        <w:t xml:space="preserve">S2 ep obstetric nurse OR </w:t>
      </w:r>
      <w:proofErr w:type="spellStart"/>
      <w:r w:rsidRPr="00A72691">
        <w:t>obgyn</w:t>
      </w:r>
      <w:proofErr w:type="spellEnd"/>
      <w:r w:rsidRPr="00A72691">
        <w:t xml:space="preserve"> nurse </w:t>
      </w:r>
    </w:p>
    <w:p w14:paraId="322C2782" w14:textId="77777777" w:rsidR="00CD131C" w:rsidRPr="00A72691" w:rsidRDefault="00CD131C" w:rsidP="00CD131C">
      <w:r w:rsidRPr="00A72691">
        <w:t xml:space="preserve">S3 exp maternal child health nurse OR </w:t>
      </w:r>
      <w:proofErr w:type="gramStart"/>
      <w:r w:rsidRPr="00A72691">
        <w:t>( maternal</w:t>
      </w:r>
      <w:proofErr w:type="gramEnd"/>
      <w:r w:rsidRPr="00A72691">
        <w:t xml:space="preserve"> child and family health nurse )  </w:t>
      </w:r>
    </w:p>
    <w:p w14:paraId="62F464A4" w14:textId="77777777" w:rsidR="00CD131C" w:rsidRPr="00A72691" w:rsidRDefault="00CD131C" w:rsidP="00CD131C">
      <w:r w:rsidRPr="00A72691">
        <w:t xml:space="preserve">S4 exp general practitioner or </w:t>
      </w:r>
      <w:proofErr w:type="spellStart"/>
      <w:r w:rsidRPr="00A72691">
        <w:t>gp</w:t>
      </w:r>
      <w:proofErr w:type="spellEnd"/>
      <w:r w:rsidRPr="00A72691">
        <w:t xml:space="preserve"> or family doctor or physician </w:t>
      </w:r>
    </w:p>
    <w:p w14:paraId="54C5CD2E" w14:textId="77777777" w:rsidR="00CD131C" w:rsidRPr="00A72691" w:rsidRDefault="00CD131C" w:rsidP="00CD131C">
      <w:r w:rsidRPr="00A72691">
        <w:t>S5 exp obstetrician </w:t>
      </w:r>
    </w:p>
    <w:p w14:paraId="435D433D" w14:textId="77777777" w:rsidR="00CD131C" w:rsidRPr="00A72691" w:rsidRDefault="00CD131C" w:rsidP="00CD131C">
      <w:r w:rsidRPr="00A72691">
        <w:t>S6 exp midwifery or midwifery care </w:t>
      </w:r>
    </w:p>
    <w:p w14:paraId="6BE959B8" w14:textId="77777777" w:rsidR="00CD131C" w:rsidRPr="00A72691" w:rsidRDefault="00CD131C" w:rsidP="00CD131C">
      <w:r w:rsidRPr="00A72691">
        <w:t>S7 exp maternity care' or 'antenatal care' or 'prenatal care' or 'obstetric care </w:t>
      </w:r>
    </w:p>
    <w:p w14:paraId="7223CA86" w14:textId="77777777" w:rsidR="00CD131C" w:rsidRPr="00A72691" w:rsidRDefault="00CD131C" w:rsidP="00CD131C">
      <w:r w:rsidRPr="00A72691">
        <w:t>S8 exp postnatal care or postpartum or early postnatal period or care after birth or care following birth </w:t>
      </w:r>
    </w:p>
    <w:p w14:paraId="621D590F" w14:textId="77777777" w:rsidR="00CD131C" w:rsidRPr="00A72691" w:rsidRDefault="00CD131C" w:rsidP="00CD131C">
      <w:r w:rsidRPr="00A72691">
        <w:t>S9 exp intrapartum care OR perinatal care </w:t>
      </w:r>
    </w:p>
    <w:p w14:paraId="1AEE8153" w14:textId="77777777" w:rsidR="00CD131C" w:rsidRPr="00A72691" w:rsidRDefault="00CD131C" w:rsidP="00CD131C">
      <w:r w:rsidRPr="00A72691">
        <w:t>S10 exp continuum or continuum of care </w:t>
      </w:r>
    </w:p>
    <w:p w14:paraId="4AE3FDB5" w14:textId="77777777" w:rsidR="00CD131C" w:rsidRPr="00A72691" w:rsidRDefault="00CD131C" w:rsidP="00CD131C">
      <w:r w:rsidRPr="00A72691">
        <w:t xml:space="preserve">S11 exp continuity of care OR continuity of patient care OR </w:t>
      </w:r>
      <w:proofErr w:type="gramStart"/>
      <w:r w:rsidRPr="00A72691">
        <w:t>( continuity</w:t>
      </w:r>
      <w:proofErr w:type="gramEnd"/>
      <w:r w:rsidRPr="00A72691">
        <w:t xml:space="preserve"> of carer or caseload midwifery or known midwife or midwife led continuity of care ) </w:t>
      </w:r>
    </w:p>
    <w:p w14:paraId="2788D735" w14:textId="77777777" w:rsidR="00CD131C" w:rsidRPr="00A72691" w:rsidRDefault="00CD131C" w:rsidP="00CD131C">
      <w:r w:rsidRPr="00A72691">
        <w:t xml:space="preserve">S12 exp case </w:t>
      </w:r>
      <w:proofErr w:type="spellStart"/>
      <w:r w:rsidRPr="00A72691">
        <w:t>manag</w:t>
      </w:r>
      <w:proofErr w:type="spellEnd"/>
      <w:r w:rsidRPr="00A72691">
        <w:t>* or caseload* </w:t>
      </w:r>
    </w:p>
    <w:p w14:paraId="47B4C68C" w14:textId="77777777" w:rsidR="00CD131C" w:rsidRPr="00A72691" w:rsidRDefault="00CD131C" w:rsidP="00CD131C">
      <w:r w:rsidRPr="00A72691">
        <w:t xml:space="preserve">S13 exp continuity AND </w:t>
      </w:r>
      <w:proofErr w:type="gramStart"/>
      <w:r w:rsidRPr="00A72691">
        <w:t>( team</w:t>
      </w:r>
      <w:proofErr w:type="gramEnd"/>
      <w:r w:rsidRPr="00A72691">
        <w:t xml:space="preserve"> or model ) </w:t>
      </w:r>
    </w:p>
    <w:p w14:paraId="7D31CED5" w14:textId="77777777" w:rsidR="00CD131C" w:rsidRPr="00A72691" w:rsidRDefault="00CD131C" w:rsidP="00CD131C">
      <w:r w:rsidRPr="00A72691">
        <w:t>S14 S1 or S2 or S3 or S4 or S5 </w:t>
      </w:r>
    </w:p>
    <w:p w14:paraId="7AD8C9BF" w14:textId="77777777" w:rsidR="00CD131C" w:rsidRPr="00A72691" w:rsidRDefault="00CD131C" w:rsidP="00CD131C">
      <w:r w:rsidRPr="00A72691">
        <w:t>S15 S6 or S8 or S9 </w:t>
      </w:r>
    </w:p>
    <w:p w14:paraId="69C094B4" w14:textId="77777777" w:rsidR="00CD131C" w:rsidRPr="00A72691" w:rsidRDefault="00CD131C" w:rsidP="00CD131C">
      <w:r w:rsidRPr="00A72691">
        <w:t>S16 S10 or S11 or S12 or S13  </w:t>
      </w:r>
    </w:p>
    <w:p w14:paraId="1C15A206" w14:textId="77777777" w:rsidR="00CD131C" w:rsidRPr="00A72691" w:rsidRDefault="00CD131C" w:rsidP="00CD131C">
      <w:r w:rsidRPr="00A72691">
        <w:t>S17 S14 and S15 and S16 Limit publication year: 2012-2022; Human </w:t>
      </w:r>
    </w:p>
    <w:p w14:paraId="04F5717D" w14:textId="77777777" w:rsidR="00CD131C" w:rsidRPr="00A72691" w:rsidRDefault="00CD131C" w:rsidP="00CD131C">
      <w:r w:rsidRPr="00A72691">
        <w:t> </w:t>
      </w:r>
    </w:p>
    <w:p w14:paraId="570F6974" w14:textId="77777777" w:rsidR="00CD131C" w:rsidRPr="00A72691" w:rsidRDefault="00CD131C" w:rsidP="00CD131C">
      <w:pPr>
        <w:rPr>
          <w:b/>
          <w:bCs/>
        </w:rPr>
      </w:pPr>
      <w:proofErr w:type="spellStart"/>
      <w:r w:rsidRPr="00A72691">
        <w:rPr>
          <w:b/>
          <w:bCs/>
        </w:rPr>
        <w:t>PsychINFO</w:t>
      </w:r>
      <w:proofErr w:type="spellEnd"/>
      <w:r w:rsidRPr="00A72691">
        <w:rPr>
          <w:b/>
          <w:bCs/>
        </w:rPr>
        <w:t xml:space="preserve"> Search Strategy </w:t>
      </w:r>
    </w:p>
    <w:p w14:paraId="054D64F4" w14:textId="77777777" w:rsidR="00CD131C" w:rsidRPr="00A72691" w:rsidRDefault="00CD131C" w:rsidP="00CD131C">
      <w:r w:rsidRPr="00A72691">
        <w:t xml:space="preserve">1 </w:t>
      </w:r>
      <w:proofErr w:type="spellStart"/>
      <w:r w:rsidRPr="00A72691">
        <w:t>midwif</w:t>
      </w:r>
      <w:proofErr w:type="spellEnd"/>
      <w:r w:rsidRPr="00A72691">
        <w:t>*.</w:t>
      </w:r>
      <w:proofErr w:type="spellStart"/>
      <w:r w:rsidRPr="00A72691">
        <w:t>mp</w:t>
      </w:r>
      <w:proofErr w:type="spellEnd"/>
      <w:r w:rsidRPr="00A72691">
        <w:t>. [</w:t>
      </w:r>
      <w:proofErr w:type="spellStart"/>
      <w:r w:rsidRPr="00A72691">
        <w:t>mp</w:t>
      </w:r>
      <w:proofErr w:type="spellEnd"/>
      <w:r w:rsidRPr="00A72691">
        <w:t>=title, abstract, heading word, table of contents, key concepts, original title, tests &amp; measures, mesh word]  </w:t>
      </w:r>
    </w:p>
    <w:p w14:paraId="0526A801" w14:textId="77777777" w:rsidR="00CD131C" w:rsidRPr="00A72691" w:rsidRDefault="00CD131C" w:rsidP="00CD131C">
      <w:r w:rsidRPr="00A72691">
        <w:t>2 exp Nurses/  </w:t>
      </w:r>
    </w:p>
    <w:p w14:paraId="3707ED27" w14:textId="77777777" w:rsidR="00CD131C" w:rsidRPr="00A72691" w:rsidRDefault="00CD131C" w:rsidP="00CD131C">
      <w:r w:rsidRPr="00A72691">
        <w:t>3 exp Nursing/  </w:t>
      </w:r>
    </w:p>
    <w:p w14:paraId="4621D340" w14:textId="77777777" w:rsidR="00CD131C" w:rsidRPr="00A72691" w:rsidRDefault="00CD131C" w:rsidP="00CD131C">
      <w:r w:rsidRPr="00A72691">
        <w:t>4 exp General Practitioners/  </w:t>
      </w:r>
    </w:p>
    <w:p w14:paraId="1AB20F2D" w14:textId="77777777" w:rsidR="00CD131C" w:rsidRPr="00A72691" w:rsidRDefault="00CD131C" w:rsidP="00CD131C">
      <w:r w:rsidRPr="00A72691">
        <w:t>5 exp Family Physicians/  </w:t>
      </w:r>
    </w:p>
    <w:p w14:paraId="3BFCEB6B" w14:textId="77777777" w:rsidR="00CD131C" w:rsidRPr="00A72691" w:rsidRDefault="00CD131C" w:rsidP="00CD131C">
      <w:r w:rsidRPr="00A72691">
        <w:t>6 exp Obstetricians/  </w:t>
      </w:r>
    </w:p>
    <w:p w14:paraId="70E038F1" w14:textId="77777777" w:rsidR="00CD131C" w:rsidRPr="00A72691" w:rsidRDefault="00CD131C" w:rsidP="00CD131C">
      <w:r w:rsidRPr="00A72691">
        <w:t>7 exp Midwifery/  </w:t>
      </w:r>
    </w:p>
    <w:p w14:paraId="64F563EB" w14:textId="77777777" w:rsidR="00CD131C" w:rsidRPr="00A72691" w:rsidRDefault="00CD131C" w:rsidP="00CD131C">
      <w:r w:rsidRPr="00A72691">
        <w:t>8 exp Prenatal Care/ or exp Antepartum Period/  </w:t>
      </w:r>
    </w:p>
    <w:p w14:paraId="35071DA4" w14:textId="77777777" w:rsidR="00CD131C" w:rsidRPr="00A72691" w:rsidRDefault="00CD131C" w:rsidP="00CD131C">
      <w:r w:rsidRPr="00A72691">
        <w:t>9 exp Obstetrics/  </w:t>
      </w:r>
    </w:p>
    <w:p w14:paraId="6D08EC4D" w14:textId="77777777" w:rsidR="00CD131C" w:rsidRPr="00A72691" w:rsidRDefault="00CD131C" w:rsidP="00CD131C">
      <w:r w:rsidRPr="00A72691">
        <w:lastRenderedPageBreak/>
        <w:t>10 childbirth.mp. or exp Birth/  </w:t>
      </w:r>
    </w:p>
    <w:p w14:paraId="0A5E2A01" w14:textId="77777777" w:rsidR="00CD131C" w:rsidRPr="00A72691" w:rsidRDefault="00CD131C" w:rsidP="00CD131C">
      <w:r w:rsidRPr="00A72691">
        <w:t>11 exp Perinatal Period/ or perinatal care.mp.  </w:t>
      </w:r>
    </w:p>
    <w:p w14:paraId="597E2EB8" w14:textId="77777777" w:rsidR="00CD131C" w:rsidRPr="00A72691" w:rsidRDefault="00CD131C" w:rsidP="00CD131C">
      <w:r w:rsidRPr="00A72691">
        <w:t>12 exp Postnatal Period/ or postnatal care.mp.  </w:t>
      </w:r>
    </w:p>
    <w:p w14:paraId="58D33830" w14:textId="77777777" w:rsidR="00CD131C" w:rsidRPr="00A72691" w:rsidRDefault="00CD131C" w:rsidP="00CD131C">
      <w:r w:rsidRPr="00A72691">
        <w:t>13 pregnancy care.mp.  </w:t>
      </w:r>
    </w:p>
    <w:p w14:paraId="3A1F6021" w14:textId="77777777" w:rsidR="00CD131C" w:rsidRPr="00A72691" w:rsidRDefault="00CD131C" w:rsidP="00CD131C">
      <w:r w:rsidRPr="00A72691">
        <w:t>14 postpartum care.mp.  </w:t>
      </w:r>
    </w:p>
    <w:p w14:paraId="60B7B1E5" w14:textId="77777777" w:rsidR="00CD131C" w:rsidRPr="00A72691" w:rsidRDefault="00CD131C" w:rsidP="00CD131C">
      <w:r w:rsidRPr="00A72691">
        <w:t>15 continuity of care.mp. or exp "Continuum of Care"/  </w:t>
      </w:r>
    </w:p>
    <w:p w14:paraId="02308B37" w14:textId="77777777" w:rsidR="00CD131C" w:rsidRPr="00A72691" w:rsidRDefault="00CD131C" w:rsidP="00CD131C">
      <w:r w:rsidRPr="00A72691">
        <w:t>16 continuity.mp. </w:t>
      </w:r>
    </w:p>
    <w:p w14:paraId="1B597B79" w14:textId="77777777" w:rsidR="00CD131C" w:rsidRPr="00A72691" w:rsidRDefault="00CD131C" w:rsidP="00CD131C">
      <w:r w:rsidRPr="00A72691">
        <w:t>17 continuum.mp.  </w:t>
      </w:r>
    </w:p>
    <w:p w14:paraId="52E2972B" w14:textId="77777777" w:rsidR="00CD131C" w:rsidRPr="00A72691" w:rsidRDefault="00CD131C" w:rsidP="00CD131C">
      <w:r w:rsidRPr="00A72691">
        <w:t>18 exp Case Management/ or caseload*.</w:t>
      </w:r>
      <w:proofErr w:type="spellStart"/>
      <w:r w:rsidRPr="00A72691">
        <w:t>mp</w:t>
      </w:r>
      <w:proofErr w:type="spellEnd"/>
      <w:r w:rsidRPr="00A72691">
        <w:t>. </w:t>
      </w:r>
    </w:p>
    <w:p w14:paraId="59CE1EAB" w14:textId="77777777" w:rsidR="00CD131C" w:rsidRPr="00A72691" w:rsidRDefault="00CD131C" w:rsidP="00CD131C">
      <w:r w:rsidRPr="00A72691">
        <w:t>19 1 or 2 or 3 or 4 or 5 or 6  </w:t>
      </w:r>
    </w:p>
    <w:p w14:paraId="537B5BFD" w14:textId="77777777" w:rsidR="00CD131C" w:rsidRPr="00A72691" w:rsidRDefault="00CD131C" w:rsidP="00CD131C">
      <w:r w:rsidRPr="00A72691">
        <w:t>20 7 or 8 or 9 or 10 or 11 or 12 or 13 or 14  </w:t>
      </w:r>
    </w:p>
    <w:p w14:paraId="3E84D8E5" w14:textId="77777777" w:rsidR="00CD131C" w:rsidRPr="00A72691" w:rsidRDefault="00CD131C" w:rsidP="00CD131C">
      <w:r w:rsidRPr="00A72691">
        <w:t>21 15 or 16 or 17 or 18  </w:t>
      </w:r>
    </w:p>
    <w:p w14:paraId="098196D2" w14:textId="77777777" w:rsidR="00CD131C" w:rsidRPr="00A72691" w:rsidRDefault="00CD131C" w:rsidP="00CD131C">
      <w:r w:rsidRPr="00A72691">
        <w:t>22 19 and 20 and 21  </w:t>
      </w:r>
    </w:p>
    <w:p w14:paraId="4B83B0A8" w14:textId="77777777" w:rsidR="00CD131C" w:rsidRPr="00A72691" w:rsidRDefault="00CD131C" w:rsidP="00CD131C">
      <w:r w:rsidRPr="00A72691">
        <w:t xml:space="preserve">23 limit 22 to (human and </w:t>
      </w:r>
      <w:proofErr w:type="spellStart"/>
      <w:r w:rsidRPr="00A72691">
        <w:t>yr</w:t>
      </w:r>
      <w:proofErr w:type="spellEnd"/>
      <w:r w:rsidRPr="00A72691">
        <w:t>="2012 -Current")  </w:t>
      </w:r>
    </w:p>
    <w:p w14:paraId="161D09FB" w14:textId="77777777" w:rsidR="00CD131C" w:rsidRPr="00A72691" w:rsidRDefault="00CD131C" w:rsidP="00CD131C">
      <w:r w:rsidRPr="00A72691">
        <w:t> </w:t>
      </w:r>
    </w:p>
    <w:p w14:paraId="731499B4" w14:textId="77777777" w:rsidR="00CD131C" w:rsidRPr="00A72691" w:rsidRDefault="00CD131C" w:rsidP="00CD131C">
      <w:pPr>
        <w:rPr>
          <w:b/>
          <w:bCs/>
        </w:rPr>
      </w:pPr>
      <w:r w:rsidRPr="00A72691">
        <w:rPr>
          <w:b/>
          <w:bCs/>
        </w:rPr>
        <w:t>Web of Science </w:t>
      </w:r>
    </w:p>
    <w:p w14:paraId="78597F14" w14:textId="77777777" w:rsidR="00CD131C" w:rsidRPr="00A72691" w:rsidRDefault="00CD131C" w:rsidP="00CD131C">
      <w:r w:rsidRPr="00A72691">
        <w:t>https://www.webofscience.com/wos/alldb/summary/47fbd2c0-5e35-401c-addd-2ec7851c79df-1f1c2232/relevance/1 </w:t>
      </w:r>
    </w:p>
    <w:p w14:paraId="1C6D29AA" w14:textId="77777777" w:rsidR="00CD131C" w:rsidRPr="00A72691" w:rsidRDefault="00CD131C" w:rsidP="00CD131C"/>
    <w:p w14:paraId="22E41AED" w14:textId="77777777" w:rsidR="00CD131C" w:rsidRPr="00A72691" w:rsidRDefault="00CD131C" w:rsidP="00CD131C"/>
    <w:p w14:paraId="23E9CA78" w14:textId="77777777" w:rsidR="00DB418C" w:rsidRDefault="00DB418C"/>
    <w:sectPr w:rsidR="00DB41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131C"/>
    <w:rsid w:val="001079EE"/>
    <w:rsid w:val="001E7FBE"/>
    <w:rsid w:val="00CD131C"/>
    <w:rsid w:val="00DB41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8CE4C"/>
  <w15:chartTrackingRefBased/>
  <w15:docId w15:val="{E95299FE-5E63-4CCD-929D-73E15300D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3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55</Words>
  <Characters>487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omer</dc:creator>
  <cp:keywords/>
  <dc:description/>
  <cp:lastModifiedBy>Caroline Homer</cp:lastModifiedBy>
  <cp:revision>2</cp:revision>
  <dcterms:created xsi:type="dcterms:W3CDTF">2022-09-15T23:43:00Z</dcterms:created>
  <dcterms:modified xsi:type="dcterms:W3CDTF">2022-09-15T23:43:00Z</dcterms:modified>
</cp:coreProperties>
</file>